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CBA44" w14:textId="10168173" w:rsidR="001931C6" w:rsidRPr="009F31CE" w:rsidRDefault="00EA61E2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A</w:t>
      </w:r>
      <w:r w:rsidR="000B2965" w:rsidRPr="009F31CE">
        <w:rPr>
          <w:rFonts w:cs="Times New Roman"/>
          <w:b/>
          <w:bCs/>
          <w:sz w:val="24"/>
        </w:rPr>
        <w:t>dditional File</w:t>
      </w:r>
      <w:r w:rsidR="008A347B">
        <w:rPr>
          <w:rFonts w:cs="Times New Roman"/>
          <w:b/>
          <w:bCs/>
          <w:sz w:val="24"/>
        </w:rPr>
        <w:t xml:space="preserve"> </w:t>
      </w:r>
      <w:r w:rsidR="00034F27">
        <w:rPr>
          <w:rFonts w:cs="Times New Roman"/>
          <w:b/>
          <w:bCs/>
          <w:sz w:val="24"/>
        </w:rPr>
        <w:t>4</w:t>
      </w:r>
    </w:p>
    <w:p w14:paraId="6A72A4C1" w14:textId="0E0F6005" w:rsidR="00EA61E2" w:rsidRPr="00EA61E2" w:rsidRDefault="00700E27" w:rsidP="00EA61E2">
      <w:pPr>
        <w:rPr>
          <w:b/>
          <w:bCs/>
          <w:i/>
          <w:iCs/>
        </w:rPr>
      </w:pPr>
      <w:bookmarkStart w:id="0" w:name="_Toc207798966"/>
      <w:r>
        <w:rPr>
          <w:b/>
          <w:bCs/>
        </w:rPr>
        <w:t>Table S</w:t>
      </w:r>
      <w:r w:rsidR="001C6038">
        <w:rPr>
          <w:b/>
          <w:bCs/>
        </w:rPr>
        <w:t>3</w:t>
      </w:r>
      <w:r>
        <w:rPr>
          <w:b/>
          <w:bCs/>
        </w:rPr>
        <w:t xml:space="preserve">: </w:t>
      </w:r>
      <w:r w:rsidR="00EA61E2" w:rsidRPr="00EA61E2">
        <w:rPr>
          <w:b/>
          <w:bCs/>
        </w:rPr>
        <w:t>A</w:t>
      </w:r>
      <w:r w:rsidR="00EA61E2">
        <w:rPr>
          <w:b/>
          <w:bCs/>
        </w:rPr>
        <w:t xml:space="preserve">nnual </w:t>
      </w:r>
      <w:r w:rsidR="00EA61E2" w:rsidRPr="00EA61E2">
        <w:rPr>
          <w:b/>
          <w:bCs/>
        </w:rPr>
        <w:t>P</w:t>
      </w:r>
      <w:r w:rsidR="00EA61E2">
        <w:rPr>
          <w:b/>
          <w:bCs/>
        </w:rPr>
        <w:t xml:space="preserve">opulation </w:t>
      </w:r>
      <w:r w:rsidR="00EA61E2" w:rsidRPr="00EA61E2">
        <w:rPr>
          <w:b/>
          <w:bCs/>
        </w:rPr>
        <w:t>S</w:t>
      </w:r>
      <w:bookmarkEnd w:id="0"/>
      <w:r w:rsidR="00EA61E2">
        <w:rPr>
          <w:b/>
          <w:bCs/>
        </w:rPr>
        <w:t>urvey</w:t>
      </w:r>
      <w:r w:rsidR="003E5CE1">
        <w:rPr>
          <w:b/>
          <w:bCs/>
        </w:rPr>
        <w:t xml:space="preserve"> </w:t>
      </w:r>
      <w:r w:rsidR="003E5CE1" w:rsidRPr="003E5CE1">
        <w:rPr>
          <w:b/>
          <w:bCs/>
        </w:rPr>
        <w:t>Health Variables, Related Questions, and Response Op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3"/>
        <w:gridCol w:w="2297"/>
        <w:gridCol w:w="3543"/>
        <w:gridCol w:w="1933"/>
      </w:tblGrid>
      <w:tr w:rsidR="00151BFF" w:rsidRPr="005257E1" w14:paraId="095D2CEE" w14:textId="77777777" w:rsidTr="005257E1">
        <w:tc>
          <w:tcPr>
            <w:tcW w:w="689" w:type="pct"/>
          </w:tcPr>
          <w:p w14:paraId="7451D424" w14:textId="77777777" w:rsidR="00151BFF" w:rsidRPr="005257E1" w:rsidRDefault="00151BFF" w:rsidP="007637F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257E1">
              <w:rPr>
                <w:b/>
                <w:bCs/>
                <w:sz w:val="20"/>
                <w:szCs w:val="20"/>
              </w:rPr>
              <w:t>APS Variable</w:t>
            </w:r>
          </w:p>
        </w:tc>
        <w:tc>
          <w:tcPr>
            <w:tcW w:w="1274" w:type="pct"/>
          </w:tcPr>
          <w:p w14:paraId="02446A09" w14:textId="77777777" w:rsidR="00151BFF" w:rsidRPr="005257E1" w:rsidRDefault="00151BFF" w:rsidP="007637F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257E1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965" w:type="pct"/>
          </w:tcPr>
          <w:p w14:paraId="15A47F9D" w14:textId="77777777" w:rsidR="00151BFF" w:rsidRPr="005257E1" w:rsidRDefault="00151BFF" w:rsidP="007637F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257E1">
              <w:rPr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1072" w:type="pct"/>
          </w:tcPr>
          <w:p w14:paraId="62C0612F" w14:textId="77777777" w:rsidR="00151BFF" w:rsidRPr="005257E1" w:rsidRDefault="00151BFF" w:rsidP="007637F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257E1">
              <w:rPr>
                <w:b/>
                <w:bCs/>
                <w:sz w:val="20"/>
                <w:szCs w:val="20"/>
              </w:rPr>
              <w:t>Created measure</w:t>
            </w:r>
          </w:p>
        </w:tc>
      </w:tr>
      <w:tr w:rsidR="00151BFF" w:rsidRPr="005257E1" w14:paraId="227F3DD2" w14:textId="77777777" w:rsidTr="005257E1">
        <w:tc>
          <w:tcPr>
            <w:tcW w:w="689" w:type="pct"/>
          </w:tcPr>
          <w:p w14:paraId="56916CAB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QHEALTH1</w:t>
            </w:r>
          </w:p>
        </w:tc>
        <w:tc>
          <w:tcPr>
            <w:tcW w:w="1274" w:type="pct"/>
          </w:tcPr>
          <w:p w14:paraId="2402BD88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“How is your health in general; would you say it was…”</w:t>
            </w:r>
          </w:p>
        </w:tc>
        <w:tc>
          <w:tcPr>
            <w:tcW w:w="1965" w:type="pct"/>
          </w:tcPr>
          <w:p w14:paraId="182DC2FB" w14:textId="77777777" w:rsidR="00151BFF" w:rsidRPr="005257E1" w:rsidRDefault="00151BFF" w:rsidP="00151BFF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Very good.</w:t>
            </w:r>
          </w:p>
          <w:p w14:paraId="2E9DCFFB" w14:textId="77777777" w:rsidR="00151BFF" w:rsidRPr="005257E1" w:rsidRDefault="00151BFF" w:rsidP="00151BFF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Good.</w:t>
            </w:r>
          </w:p>
          <w:p w14:paraId="77409DE2" w14:textId="77777777" w:rsidR="00151BFF" w:rsidRPr="005257E1" w:rsidRDefault="00151BFF" w:rsidP="00151BFF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Fair.</w:t>
            </w:r>
          </w:p>
          <w:p w14:paraId="04F5CECE" w14:textId="77777777" w:rsidR="00151BFF" w:rsidRPr="005257E1" w:rsidRDefault="00151BFF" w:rsidP="00151BFF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Bad.</w:t>
            </w:r>
          </w:p>
          <w:p w14:paraId="650B774C" w14:textId="77777777" w:rsidR="00151BFF" w:rsidRPr="005257E1" w:rsidRDefault="00151BFF" w:rsidP="00151BFF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Very bad.</w:t>
            </w:r>
          </w:p>
        </w:tc>
        <w:tc>
          <w:tcPr>
            <w:tcW w:w="1072" w:type="pct"/>
          </w:tcPr>
          <w:p w14:paraId="03EC7CE0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 xml:space="preserve">None. </w:t>
            </w:r>
          </w:p>
        </w:tc>
      </w:tr>
      <w:tr w:rsidR="00151BFF" w:rsidRPr="005257E1" w14:paraId="61F28CE0" w14:textId="77777777" w:rsidTr="005257E1">
        <w:tc>
          <w:tcPr>
            <w:tcW w:w="689" w:type="pct"/>
          </w:tcPr>
          <w:p w14:paraId="06736DB8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LNGLST</w:t>
            </w:r>
          </w:p>
        </w:tc>
        <w:tc>
          <w:tcPr>
            <w:tcW w:w="1274" w:type="pct"/>
          </w:tcPr>
          <w:p w14:paraId="1544E9D0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“Do you have any physical or mental health conditions or illnesses lasting or expecting to last 12 months or more?”</w:t>
            </w:r>
          </w:p>
        </w:tc>
        <w:tc>
          <w:tcPr>
            <w:tcW w:w="1965" w:type="pct"/>
          </w:tcPr>
          <w:p w14:paraId="0FCA8C5C" w14:textId="77777777" w:rsidR="00151BFF" w:rsidRPr="005257E1" w:rsidRDefault="00151BFF" w:rsidP="00151BF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Yes.</w:t>
            </w:r>
          </w:p>
          <w:p w14:paraId="687756F3" w14:textId="77777777" w:rsidR="00151BFF" w:rsidRPr="005257E1" w:rsidRDefault="00151BFF" w:rsidP="00151BF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No.</w:t>
            </w:r>
          </w:p>
          <w:p w14:paraId="454F8497" w14:textId="77777777" w:rsidR="00151BFF" w:rsidRPr="005257E1" w:rsidRDefault="00151BFF" w:rsidP="00151BF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on’t know (spontaneous only).</w:t>
            </w:r>
          </w:p>
          <w:p w14:paraId="169E664E" w14:textId="77777777" w:rsidR="00151BFF" w:rsidRPr="005257E1" w:rsidRDefault="00151BFF" w:rsidP="00151BF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Refusal (spontaneous only).</w:t>
            </w:r>
          </w:p>
        </w:tc>
        <w:tc>
          <w:tcPr>
            <w:tcW w:w="1072" w:type="pct"/>
          </w:tcPr>
          <w:p w14:paraId="55C782D2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All long-term mental health problem indicators. Physical health problem covariate.</w:t>
            </w:r>
          </w:p>
        </w:tc>
      </w:tr>
      <w:tr w:rsidR="00151BFF" w:rsidRPr="005257E1" w14:paraId="36520904" w14:textId="77777777" w:rsidTr="005257E1">
        <w:tc>
          <w:tcPr>
            <w:tcW w:w="689" w:type="pct"/>
          </w:tcPr>
          <w:p w14:paraId="31135E5E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LIMITK</w:t>
            </w:r>
          </w:p>
        </w:tc>
        <w:tc>
          <w:tcPr>
            <w:tcW w:w="1274" w:type="pct"/>
          </w:tcPr>
          <w:p w14:paraId="4F1812B1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“Does this health problem affect the kind of paid work that you might do?”</w:t>
            </w:r>
          </w:p>
        </w:tc>
        <w:tc>
          <w:tcPr>
            <w:tcW w:w="1965" w:type="pct"/>
          </w:tcPr>
          <w:p w14:paraId="6991E245" w14:textId="77777777" w:rsidR="00151BFF" w:rsidRPr="005257E1" w:rsidRDefault="00151BFF" w:rsidP="00151BF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Yes.</w:t>
            </w:r>
          </w:p>
          <w:p w14:paraId="1CA26655" w14:textId="77777777" w:rsidR="00151BFF" w:rsidRPr="005257E1" w:rsidRDefault="00151BFF" w:rsidP="00151BF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No.</w:t>
            </w:r>
          </w:p>
        </w:tc>
        <w:tc>
          <w:tcPr>
            <w:tcW w:w="1072" w:type="pct"/>
          </w:tcPr>
          <w:p w14:paraId="1D3C889F" w14:textId="42B1EAE5" w:rsidR="00151BFF" w:rsidRPr="005257E1" w:rsidRDefault="00F86FF5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 xml:space="preserve">Sensitivity Analysis: </w:t>
            </w:r>
            <w:r w:rsidR="00151BFF" w:rsidRPr="005257E1">
              <w:rPr>
                <w:sz w:val="20"/>
                <w:szCs w:val="20"/>
              </w:rPr>
              <w:t>Work-limiting mental health problem indicator.</w:t>
            </w:r>
          </w:p>
        </w:tc>
      </w:tr>
      <w:tr w:rsidR="00151BFF" w:rsidRPr="005257E1" w14:paraId="580CFDF5" w14:textId="77777777" w:rsidTr="005257E1">
        <w:tc>
          <w:tcPr>
            <w:tcW w:w="689" w:type="pct"/>
          </w:tcPr>
          <w:p w14:paraId="04309C59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LIMITA</w:t>
            </w:r>
          </w:p>
        </w:tc>
        <w:tc>
          <w:tcPr>
            <w:tcW w:w="1274" w:type="pct"/>
          </w:tcPr>
          <w:p w14:paraId="57EAB728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“Does this health problem affect the amount of paid work that you might do?”</w:t>
            </w:r>
          </w:p>
        </w:tc>
        <w:tc>
          <w:tcPr>
            <w:tcW w:w="1965" w:type="pct"/>
          </w:tcPr>
          <w:p w14:paraId="6281558B" w14:textId="77777777" w:rsidR="00151BFF" w:rsidRPr="005257E1" w:rsidRDefault="00151BFF" w:rsidP="00151BF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Yes.</w:t>
            </w:r>
          </w:p>
          <w:p w14:paraId="16BB9170" w14:textId="77777777" w:rsidR="00151BFF" w:rsidRPr="005257E1" w:rsidRDefault="00151BFF" w:rsidP="00151BF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No.</w:t>
            </w:r>
          </w:p>
          <w:p w14:paraId="34C7244B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72" w:type="pct"/>
          </w:tcPr>
          <w:p w14:paraId="56C82A56" w14:textId="5AAADD30" w:rsidR="00151BFF" w:rsidRPr="005257E1" w:rsidRDefault="00F86FF5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 xml:space="preserve">Sensitivity Analysis: </w:t>
            </w:r>
            <w:r w:rsidR="00151BFF" w:rsidRPr="005257E1">
              <w:rPr>
                <w:sz w:val="20"/>
                <w:szCs w:val="20"/>
              </w:rPr>
              <w:t>Work-limiting mental health problem indicator.</w:t>
            </w:r>
          </w:p>
        </w:tc>
      </w:tr>
      <w:tr w:rsidR="00151BFF" w:rsidRPr="005257E1" w14:paraId="56896BC9" w14:textId="77777777" w:rsidTr="005257E1">
        <w:tc>
          <w:tcPr>
            <w:tcW w:w="689" w:type="pct"/>
          </w:tcPr>
          <w:p w14:paraId="05777C3F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HEAL20</w:t>
            </w:r>
          </w:p>
        </w:tc>
        <w:tc>
          <w:tcPr>
            <w:tcW w:w="1274" w:type="pct"/>
          </w:tcPr>
          <w:p w14:paraId="53E62100" w14:textId="77777777" w:rsidR="00151BFF" w:rsidRPr="005257E1" w:rsidRDefault="00151BFF" w:rsidP="007637F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 xml:space="preserve">“Do you have… </w:t>
            </w:r>
            <w:r w:rsidRPr="005257E1">
              <w:rPr>
                <w:i/>
                <w:iCs/>
                <w:sz w:val="20"/>
                <w:szCs w:val="20"/>
              </w:rPr>
              <w:t>code all that apply”</w:t>
            </w:r>
          </w:p>
        </w:tc>
        <w:tc>
          <w:tcPr>
            <w:tcW w:w="1965" w:type="pct"/>
          </w:tcPr>
          <w:p w14:paraId="3E8CEBF8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Problems or disabilities (including arthritis or rheumatism) connected with your arms or hands?</w:t>
            </w:r>
          </w:p>
          <w:p w14:paraId="3F45634F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… legs or feet?</w:t>
            </w:r>
          </w:p>
          <w:p w14:paraId="63FF9BD9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… back or neck?</w:t>
            </w:r>
          </w:p>
          <w:p w14:paraId="600ABEFA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ifficulty in seeing (while wearing spectacles or contact lenses)?</w:t>
            </w:r>
          </w:p>
          <w:p w14:paraId="174D7349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ifficulty in hearing?</w:t>
            </w:r>
          </w:p>
          <w:p w14:paraId="114C71AB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A speech impediment?</w:t>
            </w:r>
          </w:p>
          <w:p w14:paraId="3CB15ECD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Severe disfigurements, skin conditions, allergies?</w:t>
            </w:r>
          </w:p>
          <w:p w14:paraId="7B8EA25B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Chest or breathing problems, asthma, bronchitis?</w:t>
            </w:r>
          </w:p>
          <w:p w14:paraId="29F76CA1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lastRenderedPageBreak/>
              <w:t>Heart, blood pressure or blood circulation problems?</w:t>
            </w:r>
          </w:p>
          <w:p w14:paraId="140F21CD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Stomach, liver, kidney or digestive problems?</w:t>
            </w:r>
          </w:p>
          <w:p w14:paraId="239069A0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iabetes?</w:t>
            </w:r>
          </w:p>
          <w:p w14:paraId="7630E2C8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epression, bad nerves or anxiety?</w:t>
            </w:r>
          </w:p>
          <w:p w14:paraId="4C7913AF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Epilepsy?</w:t>
            </w:r>
          </w:p>
          <w:p w14:paraId="5BF4F252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Severe or specific learning difficulties?</w:t>
            </w:r>
          </w:p>
          <w:p w14:paraId="5F011425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Mental illness or suffer from phobias, panics or other nervous disorders?</w:t>
            </w:r>
          </w:p>
          <w:p w14:paraId="476EBFE9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Progressive illness not included elsewhere (eg cancer no included elsewhere, multiple sclerosis, symptomatic HIV, Parkinson’s disease, Muscular Dystrophy)?</w:t>
            </w:r>
          </w:p>
          <w:p w14:paraId="7EC519C5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Other health problems or disabilities?</w:t>
            </w:r>
          </w:p>
          <w:p w14:paraId="6A7A8962" w14:textId="77777777" w:rsidR="00151BFF" w:rsidRPr="005257E1" w:rsidRDefault="00151BFF" w:rsidP="00151BF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Autism (including autism spectrum condition, Asperger syndrome)?</w:t>
            </w:r>
          </w:p>
        </w:tc>
        <w:tc>
          <w:tcPr>
            <w:tcW w:w="1072" w:type="pct"/>
          </w:tcPr>
          <w:p w14:paraId="79F56750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lastRenderedPageBreak/>
              <w:t>All long-term mental health problem indicators. Physical health problem covariate.</w:t>
            </w:r>
          </w:p>
        </w:tc>
      </w:tr>
      <w:tr w:rsidR="00151BFF" w:rsidRPr="005257E1" w14:paraId="47B0B893" w14:textId="77777777" w:rsidTr="005257E1">
        <w:tc>
          <w:tcPr>
            <w:tcW w:w="689" w:type="pct"/>
          </w:tcPr>
          <w:p w14:paraId="70F8E472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HEALTH20</w:t>
            </w:r>
          </w:p>
        </w:tc>
        <w:tc>
          <w:tcPr>
            <w:tcW w:w="1274" w:type="pct"/>
          </w:tcPr>
          <w:p w14:paraId="1760CEDF" w14:textId="77777777" w:rsidR="00151BFF" w:rsidRPr="005257E1" w:rsidRDefault="00151BFF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 xml:space="preserve">[if more than one response provided to HEAL20] “Which of these is your main health problem/disability?” </w:t>
            </w:r>
          </w:p>
        </w:tc>
        <w:tc>
          <w:tcPr>
            <w:tcW w:w="1965" w:type="pct"/>
          </w:tcPr>
          <w:p w14:paraId="77ECF263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Problems or disabilities (including arthritis or rheumatism) connected with your arms or hands?</w:t>
            </w:r>
          </w:p>
          <w:p w14:paraId="581BB4B4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… legs or feet?</w:t>
            </w:r>
          </w:p>
          <w:p w14:paraId="39F0373B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… back or neck?</w:t>
            </w:r>
          </w:p>
          <w:p w14:paraId="4F83A41B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ifficulty in seeing (while wearing spectacles or contact lenses)?</w:t>
            </w:r>
          </w:p>
          <w:p w14:paraId="083B7934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ifficulty in hearing?</w:t>
            </w:r>
          </w:p>
          <w:p w14:paraId="6CA567C0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A speech impediment?</w:t>
            </w:r>
          </w:p>
          <w:p w14:paraId="208A22DE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Severe disfigurements, skin conditions, allergies?</w:t>
            </w:r>
          </w:p>
          <w:p w14:paraId="6E686AB3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Chest or breathing problems, asthma, bronchitis?</w:t>
            </w:r>
          </w:p>
          <w:p w14:paraId="36D23CE1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lastRenderedPageBreak/>
              <w:t>Heart, blood pressure or blood circulation problems?</w:t>
            </w:r>
          </w:p>
          <w:p w14:paraId="3A765449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Stomach, liver, kidney or digestive problems?</w:t>
            </w:r>
          </w:p>
          <w:p w14:paraId="688C5879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iabetes?</w:t>
            </w:r>
          </w:p>
          <w:p w14:paraId="6B2AFFA2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Depression, bad nerves or anxiety?</w:t>
            </w:r>
          </w:p>
          <w:p w14:paraId="6B9DD658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Epilepsy?</w:t>
            </w:r>
          </w:p>
          <w:p w14:paraId="2134EEC6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Severe or specific learning difficulties?</w:t>
            </w:r>
          </w:p>
          <w:p w14:paraId="06B8DEB3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Mental illness or suffer from phobias, panics or other nervous disorders?</w:t>
            </w:r>
          </w:p>
          <w:p w14:paraId="7D44386A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Progressive illness not included elsewhere (eg cancer no included elsewhere, multiple sclerosis, symptomatic HIV, Parkinson’s disease, Muscular Dystrophy)?</w:t>
            </w:r>
          </w:p>
          <w:p w14:paraId="3D352DF9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Other health problems or disabilities?</w:t>
            </w:r>
          </w:p>
          <w:p w14:paraId="3C317FDA" w14:textId="77777777" w:rsidR="00151BFF" w:rsidRPr="005257E1" w:rsidRDefault="00151BFF" w:rsidP="00151BF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t>Autism (including autism spectrum condition, Asperger syndrome)?</w:t>
            </w:r>
          </w:p>
        </w:tc>
        <w:tc>
          <w:tcPr>
            <w:tcW w:w="1072" w:type="pct"/>
          </w:tcPr>
          <w:p w14:paraId="5202923B" w14:textId="3ED775BD" w:rsidR="00151BFF" w:rsidRPr="005257E1" w:rsidRDefault="002D4EC8" w:rsidP="007637FA">
            <w:pPr>
              <w:spacing w:line="360" w:lineRule="auto"/>
              <w:rPr>
                <w:sz w:val="20"/>
                <w:szCs w:val="20"/>
              </w:rPr>
            </w:pPr>
            <w:r w:rsidRPr="005257E1">
              <w:rPr>
                <w:sz w:val="20"/>
                <w:szCs w:val="20"/>
              </w:rPr>
              <w:lastRenderedPageBreak/>
              <w:t xml:space="preserve">Sensitivity Analysis: </w:t>
            </w:r>
            <w:r w:rsidR="00151BFF" w:rsidRPr="005257E1">
              <w:rPr>
                <w:sz w:val="20"/>
                <w:szCs w:val="20"/>
              </w:rPr>
              <w:t xml:space="preserve">Main health problem is a mental health problem indicator </w:t>
            </w:r>
            <w:r w:rsidR="00161368" w:rsidRPr="005257E1">
              <w:rPr>
                <w:sz w:val="20"/>
                <w:szCs w:val="20"/>
              </w:rPr>
              <w:t xml:space="preserve">and </w:t>
            </w:r>
            <w:r w:rsidR="00151BFF" w:rsidRPr="005257E1">
              <w:rPr>
                <w:sz w:val="20"/>
                <w:szCs w:val="20"/>
              </w:rPr>
              <w:t>work-limiting mental health problem indicator.</w:t>
            </w:r>
          </w:p>
        </w:tc>
      </w:tr>
    </w:tbl>
    <w:p w14:paraId="1859C1CC" w14:textId="77777777" w:rsidR="005E2E21" w:rsidRDefault="005E2E21" w:rsidP="00EA61E2">
      <w:pPr>
        <w:rPr>
          <w:rFonts w:cs="Times New Roman"/>
          <w:szCs w:val="22"/>
        </w:rPr>
      </w:pPr>
    </w:p>
    <w:p w14:paraId="4A268EF0" w14:textId="77777777" w:rsidR="00BD3073" w:rsidRDefault="00BD3073" w:rsidP="00EA61E2">
      <w:pPr>
        <w:rPr>
          <w:rFonts w:cs="Times New Roman"/>
          <w:szCs w:val="22"/>
        </w:rPr>
      </w:pPr>
    </w:p>
    <w:p w14:paraId="5C7822E0" w14:textId="77777777" w:rsidR="00BD3073" w:rsidRDefault="00BD3073" w:rsidP="00EA61E2">
      <w:pPr>
        <w:rPr>
          <w:rFonts w:cs="Times New Roman"/>
          <w:szCs w:val="22"/>
        </w:rPr>
      </w:pPr>
    </w:p>
    <w:p w14:paraId="1D0154B7" w14:textId="77777777" w:rsidR="00BD3073" w:rsidRDefault="00BD3073" w:rsidP="00EA61E2">
      <w:pPr>
        <w:rPr>
          <w:rFonts w:cs="Times New Roman"/>
          <w:szCs w:val="22"/>
        </w:rPr>
      </w:pPr>
    </w:p>
    <w:p w14:paraId="7A4F56F6" w14:textId="77777777" w:rsidR="00BD3073" w:rsidRDefault="00BD3073" w:rsidP="00EA61E2">
      <w:pPr>
        <w:rPr>
          <w:rFonts w:cs="Times New Roman"/>
          <w:szCs w:val="22"/>
        </w:rPr>
      </w:pPr>
    </w:p>
    <w:sectPr w:rsidR="00BD307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1F2D8" w14:textId="77777777" w:rsidR="006F7049" w:rsidRDefault="006F7049" w:rsidP="002723C1">
      <w:pPr>
        <w:spacing w:after="0" w:line="240" w:lineRule="auto"/>
      </w:pPr>
      <w:r>
        <w:separator/>
      </w:r>
    </w:p>
  </w:endnote>
  <w:endnote w:type="continuationSeparator" w:id="0">
    <w:p w14:paraId="734F5B84" w14:textId="77777777" w:rsidR="006F7049" w:rsidRDefault="006F7049" w:rsidP="00272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638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CFA66" w14:textId="3601B853" w:rsidR="002723C1" w:rsidRDefault="002723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60960" w14:textId="77777777" w:rsidR="002723C1" w:rsidRDefault="00272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9B9E3" w14:textId="77777777" w:rsidR="006F7049" w:rsidRDefault="006F7049" w:rsidP="002723C1">
      <w:pPr>
        <w:spacing w:after="0" w:line="240" w:lineRule="auto"/>
      </w:pPr>
      <w:r>
        <w:separator/>
      </w:r>
    </w:p>
  </w:footnote>
  <w:footnote w:type="continuationSeparator" w:id="0">
    <w:p w14:paraId="3138C249" w14:textId="77777777" w:rsidR="006F7049" w:rsidRDefault="006F7049" w:rsidP="00272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7399"/>
    <w:multiLevelType w:val="hybridMultilevel"/>
    <w:tmpl w:val="F942E71A"/>
    <w:lvl w:ilvl="0" w:tplc="9A286062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70077"/>
    <w:multiLevelType w:val="hybridMultilevel"/>
    <w:tmpl w:val="06F6885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A112B"/>
    <w:multiLevelType w:val="hybridMultilevel"/>
    <w:tmpl w:val="4EE4E2D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86A70"/>
    <w:multiLevelType w:val="hybridMultilevel"/>
    <w:tmpl w:val="B3EC033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D3C38"/>
    <w:multiLevelType w:val="hybridMultilevel"/>
    <w:tmpl w:val="0ED42F50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407E2"/>
    <w:multiLevelType w:val="hybridMultilevel"/>
    <w:tmpl w:val="7DE43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105BEA"/>
    <w:multiLevelType w:val="hybridMultilevel"/>
    <w:tmpl w:val="B980D36A"/>
    <w:lvl w:ilvl="0" w:tplc="0546BA44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E83684"/>
    <w:multiLevelType w:val="hybridMultilevel"/>
    <w:tmpl w:val="D6484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105853"/>
    <w:multiLevelType w:val="hybridMultilevel"/>
    <w:tmpl w:val="36746A6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F73EE"/>
    <w:multiLevelType w:val="hybridMultilevel"/>
    <w:tmpl w:val="75EC6924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761106"/>
    <w:multiLevelType w:val="hybridMultilevel"/>
    <w:tmpl w:val="AEB6217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C64EA4"/>
    <w:multiLevelType w:val="hybridMultilevel"/>
    <w:tmpl w:val="495E14E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56570"/>
    <w:multiLevelType w:val="hybridMultilevel"/>
    <w:tmpl w:val="A41C39CC"/>
    <w:lvl w:ilvl="0" w:tplc="0932FC60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D70EFD"/>
    <w:multiLevelType w:val="hybridMultilevel"/>
    <w:tmpl w:val="DC22BCBC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6C690D"/>
    <w:multiLevelType w:val="hybridMultilevel"/>
    <w:tmpl w:val="90A0B73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F90940"/>
    <w:multiLevelType w:val="hybridMultilevel"/>
    <w:tmpl w:val="32D6B384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153270"/>
    <w:multiLevelType w:val="hybridMultilevel"/>
    <w:tmpl w:val="AA480DC6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A218B"/>
    <w:multiLevelType w:val="hybridMultilevel"/>
    <w:tmpl w:val="56E0262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A4D71"/>
    <w:multiLevelType w:val="hybridMultilevel"/>
    <w:tmpl w:val="6B94AA6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B55AC8"/>
    <w:multiLevelType w:val="hybridMultilevel"/>
    <w:tmpl w:val="967E093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CD60C2"/>
    <w:multiLevelType w:val="hybridMultilevel"/>
    <w:tmpl w:val="495E14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270948"/>
    <w:multiLevelType w:val="hybridMultilevel"/>
    <w:tmpl w:val="039E33C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020630"/>
    <w:multiLevelType w:val="hybridMultilevel"/>
    <w:tmpl w:val="1A4E60B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3360BA"/>
    <w:multiLevelType w:val="hybridMultilevel"/>
    <w:tmpl w:val="F3B2BF86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DB64F9"/>
    <w:multiLevelType w:val="hybridMultilevel"/>
    <w:tmpl w:val="C14296F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E47CE5"/>
    <w:multiLevelType w:val="hybridMultilevel"/>
    <w:tmpl w:val="43162AE8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9E4BC0"/>
    <w:multiLevelType w:val="hybridMultilevel"/>
    <w:tmpl w:val="285CD6C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9E42B6"/>
    <w:multiLevelType w:val="hybridMultilevel"/>
    <w:tmpl w:val="F0AA4388"/>
    <w:lvl w:ilvl="0" w:tplc="20803822">
      <w:start w:val="6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873330">
    <w:abstractNumId w:val="7"/>
  </w:num>
  <w:num w:numId="2" w16cid:durableId="277838125">
    <w:abstractNumId w:val="0"/>
  </w:num>
  <w:num w:numId="3" w16cid:durableId="1848866840">
    <w:abstractNumId w:val="27"/>
  </w:num>
  <w:num w:numId="4" w16cid:durableId="1533419186">
    <w:abstractNumId w:val="12"/>
  </w:num>
  <w:num w:numId="5" w16cid:durableId="85657443">
    <w:abstractNumId w:val="4"/>
  </w:num>
  <w:num w:numId="6" w16cid:durableId="1598097430">
    <w:abstractNumId w:val="13"/>
  </w:num>
  <w:num w:numId="7" w16cid:durableId="1096747627">
    <w:abstractNumId w:val="16"/>
  </w:num>
  <w:num w:numId="8" w16cid:durableId="556280882">
    <w:abstractNumId w:val="6"/>
  </w:num>
  <w:num w:numId="9" w16cid:durableId="1837376771">
    <w:abstractNumId w:val="25"/>
  </w:num>
  <w:num w:numId="10" w16cid:durableId="1382368378">
    <w:abstractNumId w:val="19"/>
  </w:num>
  <w:num w:numId="11" w16cid:durableId="132217639">
    <w:abstractNumId w:val="14"/>
  </w:num>
  <w:num w:numId="12" w16cid:durableId="1898856192">
    <w:abstractNumId w:val="15"/>
  </w:num>
  <w:num w:numId="13" w16cid:durableId="326369993">
    <w:abstractNumId w:val="1"/>
  </w:num>
  <w:num w:numId="14" w16cid:durableId="214659186">
    <w:abstractNumId w:val="26"/>
  </w:num>
  <w:num w:numId="15" w16cid:durableId="1749574106">
    <w:abstractNumId w:val="18"/>
  </w:num>
  <w:num w:numId="16" w16cid:durableId="1556238701">
    <w:abstractNumId w:val="22"/>
  </w:num>
  <w:num w:numId="17" w16cid:durableId="325978680">
    <w:abstractNumId w:val="17"/>
  </w:num>
  <w:num w:numId="18" w16cid:durableId="182210669">
    <w:abstractNumId w:val="2"/>
  </w:num>
  <w:num w:numId="19" w16cid:durableId="931553643">
    <w:abstractNumId w:val="8"/>
  </w:num>
  <w:num w:numId="20" w16cid:durableId="2032875325">
    <w:abstractNumId w:val="3"/>
  </w:num>
  <w:num w:numId="21" w16cid:durableId="372267980">
    <w:abstractNumId w:val="23"/>
  </w:num>
  <w:num w:numId="22" w16cid:durableId="1252543400">
    <w:abstractNumId w:val="9"/>
  </w:num>
  <w:num w:numId="23" w16cid:durableId="2034183337">
    <w:abstractNumId w:val="21"/>
  </w:num>
  <w:num w:numId="24" w16cid:durableId="1297830752">
    <w:abstractNumId w:val="24"/>
  </w:num>
  <w:num w:numId="25" w16cid:durableId="125200506">
    <w:abstractNumId w:val="10"/>
  </w:num>
  <w:num w:numId="26" w16cid:durableId="286935452">
    <w:abstractNumId w:val="11"/>
  </w:num>
  <w:num w:numId="27" w16cid:durableId="1275941133">
    <w:abstractNumId w:val="20"/>
  </w:num>
  <w:num w:numId="28" w16cid:durableId="19742844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D06"/>
    <w:rsid w:val="00034F27"/>
    <w:rsid w:val="00073374"/>
    <w:rsid w:val="000B2965"/>
    <w:rsid w:val="00112157"/>
    <w:rsid w:val="00151BFF"/>
    <w:rsid w:val="00161368"/>
    <w:rsid w:val="001922A1"/>
    <w:rsid w:val="001931C6"/>
    <w:rsid w:val="001C6038"/>
    <w:rsid w:val="00242DB7"/>
    <w:rsid w:val="002723C1"/>
    <w:rsid w:val="002D4EC8"/>
    <w:rsid w:val="00304CDC"/>
    <w:rsid w:val="00336A20"/>
    <w:rsid w:val="003377D7"/>
    <w:rsid w:val="003E5CE1"/>
    <w:rsid w:val="00490999"/>
    <w:rsid w:val="005257E1"/>
    <w:rsid w:val="00544B90"/>
    <w:rsid w:val="005E2E21"/>
    <w:rsid w:val="00673D06"/>
    <w:rsid w:val="006824A4"/>
    <w:rsid w:val="006F7049"/>
    <w:rsid w:val="00700E27"/>
    <w:rsid w:val="007A77C1"/>
    <w:rsid w:val="00886A79"/>
    <w:rsid w:val="008A347B"/>
    <w:rsid w:val="009D7609"/>
    <w:rsid w:val="009F31CE"/>
    <w:rsid w:val="00A46394"/>
    <w:rsid w:val="00A84F25"/>
    <w:rsid w:val="00AB76CB"/>
    <w:rsid w:val="00B21D7C"/>
    <w:rsid w:val="00BD3073"/>
    <w:rsid w:val="00BE78A3"/>
    <w:rsid w:val="00CF2CF2"/>
    <w:rsid w:val="00DB2D15"/>
    <w:rsid w:val="00EA61E2"/>
    <w:rsid w:val="00EC48FE"/>
    <w:rsid w:val="00F157E4"/>
    <w:rsid w:val="00F40701"/>
    <w:rsid w:val="00F8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400045"/>
  <w15:chartTrackingRefBased/>
  <w15:docId w15:val="{4FEFC9D8-ECE9-41A2-9A42-2D044C48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E21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D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D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D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D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D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D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D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D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2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3C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272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3C1"/>
    <w:rPr>
      <w:rFonts w:ascii="Times New Roman" w:hAnsi="Times New Roman"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336A20"/>
    <w:pPr>
      <w:spacing w:after="240" w:line="240" w:lineRule="auto"/>
    </w:pPr>
  </w:style>
  <w:style w:type="table" w:styleId="TableGrid">
    <w:name w:val="Table Grid"/>
    <w:basedOn w:val="TableNormal"/>
    <w:uiPriority w:val="59"/>
    <w:rsid w:val="00EA61E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BA40E-9F27-4594-841D-372BBE02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Dodd</dc:creator>
  <cp:keywords/>
  <dc:description/>
  <cp:lastModifiedBy>Joe Dodd</cp:lastModifiedBy>
  <cp:revision>13</cp:revision>
  <dcterms:created xsi:type="dcterms:W3CDTF">2025-09-18T13:29:00Z</dcterms:created>
  <dcterms:modified xsi:type="dcterms:W3CDTF">2026-01-0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5ee4f-15aa-4939-ad4d-90806f7ce309</vt:lpwstr>
  </property>
  <property fmtid="{D5CDD505-2E9C-101B-9397-08002B2CF9AE}" pid="3" name="ZOTERO_PREF_1">
    <vt:lpwstr>&lt;data data-version="3" zotero-version="7.0.24"&gt;&lt;session id="NbKjQb83"/&gt;&lt;style id="http://www.zotero.org/styles/bmc-public-health" hasBibliography="1" bibliographyStyleHasBeenSet="1"/&gt;&lt;prefs&gt;&lt;pref name="fieldType" value="Field"/&gt;&lt;/prefs&gt;&lt;/data&gt;</vt:lpwstr>
  </property>
</Properties>
</file>